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1A44B1">
      <w:pPr>
        <w:jc w:val="center"/>
        <w:rPr>
          <w:rFonts w:ascii="Arial" w:hAnsi="Arial" w:cs="Arial"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Supplementary Documants</w:t>
      </w:r>
    </w:p>
    <w:p w14:paraId="76C3D298">
      <w:pPr>
        <w:widowControl/>
        <w:spacing w:after="312" w:afterLines="100"/>
        <w:rPr>
          <w:rFonts w:ascii="Arial" w:hAnsi="Arial" w:cs="Arial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bookmarkStart w:id="0" w:name="OLE_LINK2"/>
      <w:r>
        <w:rPr>
          <w:rFonts w:ascii="Arial" w:hAnsi="Arial" w:cs="Arial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Targeting ApoA5-associated hypertriglyceridemia to ameliorate acute pancreatitis: insights from a knockout hamster model</w:t>
      </w:r>
    </w:p>
    <w:bookmarkEnd w:id="0"/>
    <w:p w14:paraId="51731B9C">
      <w:pPr>
        <w:widowControl/>
        <w:spacing w:after="312" w:afterLines="100"/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ijing Shi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,#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, Kaikai Lu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,#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, Yijun Tao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, Yue Zhang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2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, Ling Zhang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, George Liu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, Wei Huang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, Yuhui Wang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,*</w:t>
      </w:r>
      <w:r>
        <w:rPr>
          <w:rFonts w:hint="eastAsia"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，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Xunde Xian</w:t>
      </w: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*</w:t>
      </w:r>
    </w:p>
    <w:p w14:paraId="47F71C65">
      <w:pPr>
        <w:widowControl/>
        <w:spacing w:after="312" w:afterLines="100"/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Institute of Cardiovascular Sciences, State Key Laboratory of Vascular Homeostasis and Remodeling, School of Basic Medical Sciences, Peking University, Beijing, China.</w:t>
      </w:r>
    </w:p>
    <w:p w14:paraId="6E0917AB">
      <w:pPr>
        <w:widowControl/>
        <w:spacing w:after="312" w:afterLines="100"/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2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Department of Health Management, The First Affiliated Hospital, Jiangxi Medical College, Nanchang University, Nanchang, China.</w:t>
      </w:r>
    </w:p>
    <w:p w14:paraId="6DDDF82D">
      <w:pPr>
        <w:widowControl/>
        <w:spacing w:after="312" w:afterLines="100"/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#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ijing Shi and Kaikai Lu contributed equally to this work.</w:t>
      </w:r>
    </w:p>
    <w:p w14:paraId="7786B654">
      <w:pPr>
        <w:widowControl/>
        <w:spacing w:after="312" w:afterLines="100"/>
        <w:rPr>
          <w:rFonts w:ascii="Arial" w:hAnsi="Arial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*Correspondence to: Xunde Xian, Email: </w:t>
      </w:r>
      <w:r>
        <w:fldChar w:fldCharType="begin"/>
      </w:r>
      <w:r>
        <w:instrText xml:space="preserve"> HYPERLINK "mailto:mailto:xianxunde@bjmu.edu.cn" </w:instrText>
      </w:r>
      <w:r>
        <w:fldChar w:fldCharType="separate"/>
      </w:r>
      <w:r>
        <w:rPr>
          <w:rStyle w:val="16"/>
          <w:rFonts w:ascii="Arial" w:hAnsi="Arial" w:cs="Arial"/>
          <w:kern w:val="0"/>
          <w:sz w:val="24"/>
          <w:lang w:eastAsia="en-US"/>
        </w:rPr>
        <w:t>xianxunde@bjmu.edu.cn</w:t>
      </w:r>
      <w:r>
        <w:rPr>
          <w:rStyle w:val="16"/>
          <w:rFonts w:ascii="Arial" w:hAnsi="Arial" w:cs="Arial"/>
          <w:kern w:val="0"/>
          <w:sz w:val="24"/>
          <w:lang w:eastAsia="en-US"/>
        </w:rPr>
        <w:fldChar w:fldCharType="end"/>
      </w:r>
      <w:r>
        <w:rPr>
          <w:rFonts w:hint="eastAsia" w:ascii="Arial" w:hAnsi="Arial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Arial" w:hAnsi="Arial" w:cs="Arial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 Yuhui Wang, Email: wangyuhui2009@bjmu.edu.cn</w:t>
      </w:r>
      <w:r>
        <w:rPr>
          <w:rFonts w:hint="eastAsia" w:ascii="Arial" w:hAnsi="Arial" w:cs="Arial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.</w:t>
      </w:r>
    </w:p>
    <w:p w14:paraId="07B4EC9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5EC181D9">
      <w:pPr>
        <w:widowControl/>
        <w:spacing w:after="312" w:afterLines="100"/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aterials and Methods</w:t>
      </w:r>
    </w:p>
    <w:p w14:paraId="18C3C129">
      <w:pPr>
        <w:spacing w:before="156" w:beforeLines="50"/>
        <w:outlineLvl w:val="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1. Animal</w:t>
      </w:r>
    </w:p>
    <w:p w14:paraId="3947B04E">
      <w:pPr>
        <w:widowControl/>
        <w:spacing w:after="312" w:afterLines="100"/>
        <w:rPr>
          <w:sz w:val="24"/>
        </w:rPr>
      </w:pP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source of syrian golden hamsters used in our lab is </w:t>
      </w:r>
      <w:bookmarkStart w:id="1" w:name="OLE_LINK3"/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originally</w:t>
      </w:r>
      <w:bookmarkEnd w:id="1"/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rom Vital River Laboratory (Beijing, China). </w:t>
      </w:r>
      <w:r>
        <w:rPr>
          <w:rFonts w:ascii="Arial" w:hAnsi="Arial" w:cs="Arial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Apoa5</w:t>
      </w:r>
      <w:r>
        <w:rPr>
          <w:rFonts w:ascii="Arial" w:hAnsi="Arial" w:cs="Arial"/>
          <w:i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amsters were generated in our lab by CRISPR/Cas9 gene editing system previously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HdW88L0F1dGhvcj48WWVhcj4yMDI0PC9ZZWFyPjxSZWNO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</w:fldData>
        </w:fldChar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Arial" w:hAnsi="Arial" w:cs="Arial" w:eastAsiaTheme="minorEastAsia"/>
          <w:color w:val="000000" w:themeColor="text1"/>
          <w:kern w:val="2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For all experiments, all animals were housed in a stable temperature and humidity environment under a 14-hour light/10-hour dark cycle at 24 </w:t>
      </w:r>
      <w:r>
        <w:rPr>
          <w:rFonts w:ascii="Cambria Math" w:hAnsi="Cambria Math" w:eastAsia="宋体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°C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with chow diet (20% protein and 4% fat; Beijing Ke’ao Company, Beijing, China) and water </w:t>
      </w:r>
      <w:r>
        <w:rPr>
          <w:rFonts w:ascii="Arial" w:hAnsi="Arial" w:cs="Arial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ad libitum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ll experiments were performed under the principle of experimental animal care (NIH publication No. 85Y23, revised 1996) and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ere approved by the Laboratory Animal Ethics Committee of Peking University (Approval No.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LA2022147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).</w:t>
      </w:r>
      <w:r>
        <w:rPr>
          <w:sz w:val="24"/>
        </w:rPr>
        <w:t xml:space="preserve"> </w:t>
      </w:r>
    </w:p>
    <w:p w14:paraId="1F7D22E6">
      <w:pPr>
        <w:spacing w:before="156" w:beforeLines="50"/>
        <w:outlineLvl w:val="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2. Caerulein-induced acute pancreatitis model</w:t>
      </w:r>
    </w:p>
    <w:p w14:paraId="21913968">
      <w:pPr>
        <w:widowControl/>
        <w:spacing w:after="312" w:afterLines="100"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WT and </w:t>
      </w:r>
      <w:r>
        <w:rPr>
          <w:rFonts w:hint="eastAsia" w:ascii="Arial" w:hAnsi="Arial" w:cs="Arial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poa5</w:t>
      </w:r>
      <w:r>
        <w:rPr>
          <w:rFonts w:hint="eastAsia" w:ascii="Arial" w:hAnsi="Arial" w:cs="Arial"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hamsters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ged 12-14 weeks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re randomly assigned to solvent control or caerulein treatment groups (n=6/group). Animals received intraperitoneal injections of caerulein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(50 μg/kg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; AS-24252, AnaSpec,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SA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once per hour for a total of seven injections. </w:t>
      </w:r>
    </w:p>
    <w:p w14:paraId="185CBD50">
      <w:pPr>
        <w:spacing w:before="156" w:beforeLines="50"/>
        <w:outlineLvl w:val="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3. Cold exposure</w:t>
      </w:r>
    </w:p>
    <w:p w14:paraId="23116C89">
      <w:pPr>
        <w:widowControl/>
        <w:spacing w:after="312" w:afterLines="100"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le </w:t>
      </w:r>
      <w:r>
        <w:rPr>
          <w:rFonts w:hint="eastAsia" w:ascii="Arial" w:hAnsi="Arial" w:cs="Arial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poa5</w:t>
      </w:r>
      <w:r>
        <w:rPr>
          <w:rFonts w:hint="eastAsia" w:ascii="Arial" w:hAnsi="Arial" w:cs="Arial"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amsters (12-1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eks old) were randomly divided into two groups: one group was maintained at room temperature, while the other was subjected to cold exposure (4</w:t>
      </w:r>
      <w:bookmarkStart w:id="2" w:name="OLE_LINK4"/>
      <w:r>
        <w:rPr>
          <w:rFonts w:ascii="Cambria Math" w:hAnsi="Cambria Math" w:eastAsia="宋体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℃</w:t>
      </w:r>
      <w:bookmarkEnd w:id="2"/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) for 16 hours. Both groups were administered intraperitoneal injections of caerulein once per hour for seven doses. Animals were sacrificed 24 hours post-induction for sample collection.</w:t>
      </w:r>
    </w:p>
    <w:p w14:paraId="6E7D7B10">
      <w:pPr>
        <w:spacing w:before="156" w:beforeLines="50"/>
        <w:outlineLvl w:val="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4. Treatment of CL316243</w:t>
      </w:r>
    </w:p>
    <w:p w14:paraId="21B80C67">
      <w:pPr>
        <w:widowControl/>
        <w:spacing w:after="312" w:afterLines="100"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le </w:t>
      </w:r>
      <w:r>
        <w:rPr>
          <w:rFonts w:hint="eastAsia" w:ascii="Arial" w:hAnsi="Arial" w:cs="Arial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Apoa5</w:t>
      </w:r>
      <w:r>
        <w:rPr>
          <w:rFonts w:hint="eastAsia" w:ascii="Arial" w:hAnsi="Arial" w:cs="Arial"/>
          <w:i/>
          <w:i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amsters (12-1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eeks old) were randomly allocated into two groups and subcutaneously injected in the dorsal neck region with either PBS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r CL316243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(600 μg/kg/day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; AB144605, abcam, USA) for seven consecutive days. Both groups were administered intraperitoneal injections of caerulein once per hour for seven doses. At the end of each experimental protocol, animals were euthanized. Blood and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pancreas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issues were harvested for further analysis</w:t>
      </w:r>
    </w:p>
    <w:p w14:paraId="2CC08BC8">
      <w:pPr>
        <w:spacing w:before="156" w:beforeLines="50"/>
        <w:outlineLvl w:val="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5. Biochemical measurements</w:t>
      </w:r>
    </w:p>
    <w:p w14:paraId="5754C8F8">
      <w:pPr>
        <w:widowControl/>
        <w:spacing w:after="312" w:afterLines="100"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We randomly collected three plasma samples from each group at 24 hour after caerulein induction for biochemical analysis. Plasma triglyceride levels were measured using a commercial enzymetic assay kit (Biosino Bio Technology &amp; Science, Beijing, China) as the manual. In brief, 5 µL of plasma and 200 µL of enzyme reagent were mixed in a 96-well plate and was incubated at 37</w:t>
      </w:r>
      <w:r>
        <w:rPr>
          <w:rFonts w:ascii="Cambria Math" w:hAnsi="Cambria Math" w:eastAsia="宋体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℃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or 10 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min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.Then the plate was read at 492 nm using a microplate reader (CLARIOstar, BMG LABTECH, Germany). Triglyceride concentrations were calculated based on the standard curve. Amylase and lipase activities were tested from plasma collected at 24 h after the first caerulein injection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n measured by the Catalyst Dx Chemistry Analyzer (IDEXX Laboratories, Inc., Westbrook, ME) using the DRI-CHEM method. Plasma samples for amylase and lipase tests were preprocessed by ultracentrifugation at 25,000 rpm for 30 min at 4</w:t>
      </w:r>
      <w:r>
        <w:rPr>
          <w:rFonts w:ascii="Cambria Math" w:hAnsi="Cambria Math" w:eastAsia="宋体" w:cs="Cambria Math"/>
          <w:color w:val="000000" w:themeColor="text1"/>
          <w:sz w:val="24"/>
          <w14:textFill>
            <w14:solidFill>
              <w14:schemeClr w14:val="tx1"/>
            </w14:solidFill>
          </w14:textFill>
        </w:rPr>
        <w:t>℃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 avoid lipemia interference. </w:t>
      </w:r>
    </w:p>
    <w:p w14:paraId="2BB10A8E">
      <w:pPr>
        <w:spacing w:before="156" w:beforeLines="50"/>
        <w:outlineLvl w:val="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6. Histopathology</w:t>
      </w:r>
    </w:p>
    <w:p w14:paraId="562B7741">
      <w:pPr>
        <w:pStyle w:val="23"/>
        <w:spacing w:before="156" w:beforeLines="50"/>
        <w:ind w:firstLine="0" w:firstLineChars="0"/>
        <w:outlineLvl w:val="0"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issue samples were collected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t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24 hour after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caerulien induction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ancreatic tissues were fixed in 10% neutral-buffered formalin and subsequently embedded in paraffin. Tissue sections were stained with haematoxylin and eosin (H&amp;E) to evaluate histopathological changes. Histological scoring of pancreatic injury was performed according to previously established criteria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XYW5nPC9BdXRob3I+PFllYXI+MjAxNjwvWWVhcj48UmVj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</w:fldData>
        </w:fldChar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Arial" w:hAnsi="Arial" w:cs="Arial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Arial" w:hAnsi="Arial" w:cs="Arial" w:eastAsiaTheme="minorEastAsia"/>
          <w:color w:val="000000" w:themeColor="text1"/>
          <w:kern w:val="2"/>
          <w:sz w:val="24"/>
          <w:szCs w:val="24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>2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.  Neutrophil infiltration in the pancreas was assessed by myeloperoxidase (MPO) immunofluorescence staining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(ab9535,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abcam,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SA). Apoptotic cell death was evaluated using TUNEL staining (40308ES50, Yeasen, China; BZ-X800, Keyence, USA). </w:t>
      </w:r>
    </w:p>
    <w:p w14:paraId="092E5993">
      <w:pPr>
        <w:spacing w:before="156" w:beforeLines="50"/>
        <w:outlineLvl w:val="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7. Real-Time Quantitative PCR (RT-qPCR) Analysis</w:t>
      </w:r>
    </w:p>
    <w:p w14:paraId="1F90A3CB">
      <w:pPr>
        <w:widowControl/>
        <w:spacing w:after="312" w:afterLines="100"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otal RNA was extracted from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pancreat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issues using TRIzol reagent (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NEP019-2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Dingguo; China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) according to the manufacturer’s instructions. A total of 5 μg RNA was reverse transcribed into complementary DNA (cDNA) using the RevertAid Reverse Transcription Kit (Thermo Scientific, M1635, USA). Quantitative real-time PCR (RT-qPCR) was performed using SYBR Green (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AQ132-23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TransGen, China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to assess mRNA expression levels. Relative gene expression was normalized to 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Gapdh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s an internal control. </w:t>
      </w:r>
    </w:p>
    <w:p w14:paraId="498E2506">
      <w:pPr>
        <w:spacing w:before="156" w:beforeLines="50"/>
        <w:rPr>
          <w:rFonts w:ascii="Arial" w:hAnsi="Arial" w:cs="Arial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FC0BB2F">
      <w:pPr>
        <w:spacing w:before="156" w:beforeLines="50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REFERENCES</w:t>
      </w:r>
    </w:p>
    <w:p w14:paraId="376316CA">
      <w:pPr>
        <w:pStyle w:val="28"/>
        <w:bidi w:val="0"/>
        <w:ind w:left="0" w:firstLine="0"/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</w:pPr>
      <w:r>
        <w:rPr>
          <w:rFonts w:hint="default" w:ascii="Arial" w:hAnsi="Arial" w:cs="Arial"/>
          <w:i w:val="0"/>
          <w:iCs w:val="0"/>
          <w:sz w:val="24"/>
          <w:szCs w:val="24"/>
        </w:rPr>
        <w:fldChar w:fldCharType="begin"/>
      </w:r>
      <w:r>
        <w:rPr>
          <w:rFonts w:hint="default" w:ascii="Arial" w:hAnsi="Arial" w:cs="Arial"/>
          <w:i w:val="0"/>
          <w:iCs w:val="0"/>
          <w:sz w:val="24"/>
          <w:szCs w:val="24"/>
          <w:lang w:eastAsia="zh-CN"/>
        </w:rPr>
        <w:instrText xml:space="preserve"> ADDIN EN.REFLIST </w:instrText>
      </w:r>
      <w:r>
        <w:rPr>
          <w:rFonts w:hint="default" w:ascii="Arial" w:hAnsi="Arial" w:cs="Arial"/>
          <w:i w:val="0"/>
          <w:iCs w:val="0"/>
          <w:sz w:val="24"/>
          <w:szCs w:val="24"/>
        </w:rPr>
        <w:fldChar w:fldCharType="separate"/>
      </w:r>
      <w:r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  <w:t>1.</w:t>
      </w:r>
      <w:r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  <w:tab/>
        <w:t xml:space="preserve">Guo J, Miao G, Zhang W, et al. Depletion of ApoA5 aggravates spontaneous and diet-induced nonalcoholic fatty liver disease by reducing hepatic NR1D1 in hamsters. </w:t>
      </w:r>
      <w:r>
        <w:rPr>
          <w:rFonts w:hint="default" w:ascii="Arial" w:hAnsi="Arial" w:eastAsia="等线" w:cs="Arial"/>
          <w:i/>
          <w:kern w:val="2"/>
          <w:sz w:val="24"/>
          <w:szCs w:val="24"/>
          <w:lang w:val="en-US" w:eastAsia="zh-CN" w:bidi="ar-SA"/>
        </w:rPr>
        <w:t>Theranostics</w:t>
      </w:r>
      <w:r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  <w:t>. 2024;14(5):2036-2057.</w:t>
      </w:r>
    </w:p>
    <w:p w14:paraId="4E601B35">
      <w:pPr>
        <w:pStyle w:val="28"/>
        <w:bidi w:val="0"/>
        <w:ind w:left="0" w:firstLine="0"/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</w:pPr>
      <w:r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  <w:t>2.</w:t>
      </w:r>
      <w:r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  <w:tab/>
        <w:t xml:space="preserve">Wang Y, Kayoumu A, Lu G, et al. Experimental Models in Syrian Golden Hamster Replicate Human Acute Pancreatitis. </w:t>
      </w:r>
      <w:r>
        <w:rPr>
          <w:rFonts w:hint="default" w:ascii="Arial" w:hAnsi="Arial" w:eastAsia="等线" w:cs="Arial"/>
          <w:i/>
          <w:kern w:val="2"/>
          <w:sz w:val="24"/>
          <w:szCs w:val="24"/>
          <w:lang w:val="en-US" w:eastAsia="zh-CN" w:bidi="ar-SA"/>
        </w:rPr>
        <w:t>Sci Rep</w:t>
      </w:r>
      <w:r>
        <w:rPr>
          <w:rFonts w:hint="default" w:ascii="Arial" w:hAnsi="Arial" w:eastAsia="等线" w:cs="Arial"/>
          <w:kern w:val="2"/>
          <w:sz w:val="24"/>
          <w:szCs w:val="24"/>
          <w:lang w:val="en-US" w:eastAsia="zh-CN" w:bidi="ar-SA"/>
        </w:rPr>
        <w:t>. 2016;6:28014.</w:t>
      </w:r>
    </w:p>
    <w:p w14:paraId="2C242971">
      <w:pPr>
        <w:pStyle w:val="28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Arial" w:hAnsi="Arial" w:cs="Arial"/>
          <w:sz w:val="24"/>
        </w:rPr>
      </w:pPr>
      <w:r>
        <w:rPr>
          <w:rFonts w:hint="default" w:ascii="Arial" w:hAnsi="Arial" w:cs="Arial"/>
          <w:i w:val="0"/>
          <w:iCs w:val="0"/>
          <w:sz w:val="24"/>
          <w:szCs w:val="24"/>
        </w:rPr>
        <w:fldChar w:fldCharType="end"/>
      </w:r>
      <w:bookmarkStart w:id="3" w:name="_GoBack"/>
      <w:bookmarkEnd w:id="3"/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ookAntiqua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Baoli TC">
    <w:altName w:val="Malgun Gothic Semilight"/>
    <w:panose1 w:val="02010600040101010101"/>
    <w:charset w:val="88"/>
    <w:family w:val="auto"/>
    <w:pitch w:val="default"/>
    <w:sig w:usb0="00000000" w:usb1="00000000" w:usb2="00000016" w:usb3="00000000" w:csb0="0014001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Baoli T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4"/>
      </w:rPr>
      <w:id w:val="1696033279"/>
      <w:docPartObj>
        <w:docPartGallery w:val="autotext"/>
      </w:docPartObj>
    </w:sdtPr>
    <w:sdtEndPr>
      <w:rPr>
        <w:rStyle w:val="14"/>
      </w:rPr>
    </w:sdtEndPr>
    <w:sdtContent>
      <w:p w14:paraId="4950A158">
        <w:pPr>
          <w:pStyle w:val="7"/>
          <w:framePr w:wrap="auto" w:vAnchor="text" w:hAnchor="margin" w:xAlign="center" w:y="1"/>
          <w:rPr>
            <w:rStyle w:val="14"/>
          </w:rPr>
        </w:pPr>
        <w:r>
          <w:rPr>
            <w:rStyle w:val="14"/>
          </w:rPr>
          <w:fldChar w:fldCharType="begin"/>
        </w:r>
        <w:r>
          <w:rPr>
            <w:rStyle w:val="14"/>
          </w:rPr>
          <w:instrText xml:space="preserve"> PAGE </w:instrText>
        </w:r>
        <w:r>
          <w:rPr>
            <w:rStyle w:val="14"/>
          </w:rPr>
          <w:fldChar w:fldCharType="separate"/>
        </w:r>
        <w:r>
          <w:rPr>
            <w:rStyle w:val="14"/>
          </w:rPr>
          <w:t>1</w:t>
        </w:r>
        <w:r>
          <w:rPr>
            <w:rStyle w:val="14"/>
          </w:rPr>
          <w:fldChar w:fldCharType="end"/>
        </w:r>
      </w:p>
    </w:sdtContent>
  </w:sdt>
  <w:p w14:paraId="061AB2F9">
    <w:pPr>
      <w:pStyle w:val="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4"/>
      </w:rPr>
      <w:id w:val="1007323983"/>
      <w:docPartObj>
        <w:docPartGallery w:val="autotext"/>
      </w:docPartObj>
    </w:sdtPr>
    <w:sdtEndPr>
      <w:rPr>
        <w:rStyle w:val="14"/>
      </w:rPr>
    </w:sdtEndPr>
    <w:sdtContent>
      <w:p w14:paraId="16211FE6">
        <w:pPr>
          <w:pStyle w:val="7"/>
          <w:framePr w:wrap="auto" w:vAnchor="text" w:hAnchor="margin" w:xAlign="center" w:y="1"/>
          <w:rPr>
            <w:rStyle w:val="14"/>
          </w:rPr>
        </w:pPr>
        <w:r>
          <w:rPr>
            <w:rStyle w:val="14"/>
          </w:rPr>
          <w:fldChar w:fldCharType="begin"/>
        </w:r>
        <w:r>
          <w:rPr>
            <w:rStyle w:val="14"/>
          </w:rPr>
          <w:instrText xml:space="preserve"> PAGE </w:instrText>
        </w:r>
        <w:r>
          <w:rPr>
            <w:rStyle w:val="14"/>
          </w:rPr>
          <w:fldChar w:fldCharType="end"/>
        </w:r>
      </w:p>
    </w:sdtContent>
  </w:sdt>
  <w:p w14:paraId="331DB7CE">
    <w:pPr>
      <w:pStyle w:val="7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Note-MC Copy&lt;/Style&gt;&lt;LeftDelim&gt;{&lt;/LeftDelim&gt;&lt;RightDelim&gt;}&lt;/RightDelim&gt;&lt;FontName&gt;Baoli T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0xfaspx2z2a6efwerx99a90a2r2wt2eza2&quot;&gt;My EndNote Library&lt;record-ids&gt;&lt;item&gt;56&lt;/item&gt;&lt;item&gt;57&lt;/item&gt;&lt;/record-ids&gt;&lt;/item&gt;&lt;/Libraries&gt;"/>
  </w:docVars>
  <w:rsids>
    <w:rsidRoot w:val="546F1C3F"/>
    <w:rsid w:val="000752EE"/>
    <w:rsid w:val="000B40E5"/>
    <w:rsid w:val="00116831"/>
    <w:rsid w:val="0012143D"/>
    <w:rsid w:val="001C4B18"/>
    <w:rsid w:val="001C7950"/>
    <w:rsid w:val="001D3A30"/>
    <w:rsid w:val="001D623A"/>
    <w:rsid w:val="001D7735"/>
    <w:rsid w:val="002637C8"/>
    <w:rsid w:val="00263DA6"/>
    <w:rsid w:val="002655BB"/>
    <w:rsid w:val="00285839"/>
    <w:rsid w:val="002B6B24"/>
    <w:rsid w:val="002D2D9F"/>
    <w:rsid w:val="00401CB9"/>
    <w:rsid w:val="00460040"/>
    <w:rsid w:val="004916B7"/>
    <w:rsid w:val="004E25B2"/>
    <w:rsid w:val="005514AB"/>
    <w:rsid w:val="00597034"/>
    <w:rsid w:val="005B0352"/>
    <w:rsid w:val="005B5840"/>
    <w:rsid w:val="006E148F"/>
    <w:rsid w:val="006F0938"/>
    <w:rsid w:val="00754FF9"/>
    <w:rsid w:val="0076303C"/>
    <w:rsid w:val="00803651"/>
    <w:rsid w:val="00881C56"/>
    <w:rsid w:val="0098019E"/>
    <w:rsid w:val="00A1025E"/>
    <w:rsid w:val="00A205C9"/>
    <w:rsid w:val="00A32758"/>
    <w:rsid w:val="00A32C61"/>
    <w:rsid w:val="00A43227"/>
    <w:rsid w:val="00A50233"/>
    <w:rsid w:val="00B4538D"/>
    <w:rsid w:val="00BA0F1C"/>
    <w:rsid w:val="00BA78E2"/>
    <w:rsid w:val="00BB63EE"/>
    <w:rsid w:val="00C04846"/>
    <w:rsid w:val="00C12818"/>
    <w:rsid w:val="00C431E4"/>
    <w:rsid w:val="00C55C20"/>
    <w:rsid w:val="00C57455"/>
    <w:rsid w:val="00CF7647"/>
    <w:rsid w:val="00D10448"/>
    <w:rsid w:val="00D13725"/>
    <w:rsid w:val="00D26334"/>
    <w:rsid w:val="00DA299A"/>
    <w:rsid w:val="00DB6E08"/>
    <w:rsid w:val="00DD77F4"/>
    <w:rsid w:val="00DE0B3B"/>
    <w:rsid w:val="00E07282"/>
    <w:rsid w:val="00E2225D"/>
    <w:rsid w:val="00E40482"/>
    <w:rsid w:val="00E454B9"/>
    <w:rsid w:val="00E815DD"/>
    <w:rsid w:val="00EA5447"/>
    <w:rsid w:val="00F00249"/>
    <w:rsid w:val="00F0039A"/>
    <w:rsid w:val="00F0658F"/>
    <w:rsid w:val="00F33513"/>
    <w:rsid w:val="00F90F6D"/>
    <w:rsid w:val="00FB54D0"/>
    <w:rsid w:val="011F6157"/>
    <w:rsid w:val="013C246A"/>
    <w:rsid w:val="020E7344"/>
    <w:rsid w:val="02E96621"/>
    <w:rsid w:val="02ED6112"/>
    <w:rsid w:val="03600692"/>
    <w:rsid w:val="03DD6186"/>
    <w:rsid w:val="04E5321D"/>
    <w:rsid w:val="06253E14"/>
    <w:rsid w:val="0680729D"/>
    <w:rsid w:val="06906652"/>
    <w:rsid w:val="0696086E"/>
    <w:rsid w:val="06D01FD2"/>
    <w:rsid w:val="06E17D3B"/>
    <w:rsid w:val="06EB2968"/>
    <w:rsid w:val="06F6767B"/>
    <w:rsid w:val="092C17F5"/>
    <w:rsid w:val="0AFC3C93"/>
    <w:rsid w:val="0BE71C67"/>
    <w:rsid w:val="0D5C45C0"/>
    <w:rsid w:val="0EA1730C"/>
    <w:rsid w:val="100414A3"/>
    <w:rsid w:val="10BE3A27"/>
    <w:rsid w:val="13AE5449"/>
    <w:rsid w:val="16111CBF"/>
    <w:rsid w:val="167C35DD"/>
    <w:rsid w:val="16D927DD"/>
    <w:rsid w:val="19DB4ABE"/>
    <w:rsid w:val="1C3F7586"/>
    <w:rsid w:val="1E1C7453"/>
    <w:rsid w:val="1E7E3C6A"/>
    <w:rsid w:val="1ECF44C6"/>
    <w:rsid w:val="203C6089"/>
    <w:rsid w:val="20F327E0"/>
    <w:rsid w:val="216D32CC"/>
    <w:rsid w:val="21C83B7A"/>
    <w:rsid w:val="21FF0D89"/>
    <w:rsid w:val="237613B4"/>
    <w:rsid w:val="2378337E"/>
    <w:rsid w:val="23E40A13"/>
    <w:rsid w:val="244E70F5"/>
    <w:rsid w:val="24A32EE9"/>
    <w:rsid w:val="25013088"/>
    <w:rsid w:val="253B2E92"/>
    <w:rsid w:val="269B185D"/>
    <w:rsid w:val="27E40FE2"/>
    <w:rsid w:val="280469C9"/>
    <w:rsid w:val="28BA7F95"/>
    <w:rsid w:val="291476A5"/>
    <w:rsid w:val="291B6C85"/>
    <w:rsid w:val="29451F54"/>
    <w:rsid w:val="2A3177C7"/>
    <w:rsid w:val="2A355B25"/>
    <w:rsid w:val="2A6D0445"/>
    <w:rsid w:val="2AE8528D"/>
    <w:rsid w:val="2C041C52"/>
    <w:rsid w:val="2C862667"/>
    <w:rsid w:val="2D5269E7"/>
    <w:rsid w:val="2E0F17AB"/>
    <w:rsid w:val="2E250044"/>
    <w:rsid w:val="2E277E7A"/>
    <w:rsid w:val="2E400F3C"/>
    <w:rsid w:val="2F854E58"/>
    <w:rsid w:val="30344DF8"/>
    <w:rsid w:val="30517430"/>
    <w:rsid w:val="305331A8"/>
    <w:rsid w:val="305B605F"/>
    <w:rsid w:val="313A1C72"/>
    <w:rsid w:val="333252F7"/>
    <w:rsid w:val="335D2B7A"/>
    <w:rsid w:val="34DF500B"/>
    <w:rsid w:val="35156C7E"/>
    <w:rsid w:val="35ED7BFB"/>
    <w:rsid w:val="368C4D1E"/>
    <w:rsid w:val="383A485D"/>
    <w:rsid w:val="38C72EB3"/>
    <w:rsid w:val="38DB03E7"/>
    <w:rsid w:val="392E47B3"/>
    <w:rsid w:val="39A43518"/>
    <w:rsid w:val="3A9E7716"/>
    <w:rsid w:val="3B897EE7"/>
    <w:rsid w:val="3CB13731"/>
    <w:rsid w:val="3CD07D49"/>
    <w:rsid w:val="3CD1792F"/>
    <w:rsid w:val="3D127F47"/>
    <w:rsid w:val="3D7529B0"/>
    <w:rsid w:val="3E5C3B6A"/>
    <w:rsid w:val="3F503E3F"/>
    <w:rsid w:val="407F3B46"/>
    <w:rsid w:val="40955117"/>
    <w:rsid w:val="41664FDC"/>
    <w:rsid w:val="43197CA2"/>
    <w:rsid w:val="43BC29BB"/>
    <w:rsid w:val="4414020A"/>
    <w:rsid w:val="445C7202"/>
    <w:rsid w:val="45CF2E79"/>
    <w:rsid w:val="46D70238"/>
    <w:rsid w:val="472965B9"/>
    <w:rsid w:val="477A057E"/>
    <w:rsid w:val="499E1AA3"/>
    <w:rsid w:val="49F96717"/>
    <w:rsid w:val="4F4641AC"/>
    <w:rsid w:val="5060304C"/>
    <w:rsid w:val="50D77086"/>
    <w:rsid w:val="512D6CA6"/>
    <w:rsid w:val="522E717A"/>
    <w:rsid w:val="53A25729"/>
    <w:rsid w:val="53AE2320"/>
    <w:rsid w:val="544669FD"/>
    <w:rsid w:val="546F1C3F"/>
    <w:rsid w:val="547A66A6"/>
    <w:rsid w:val="54DC110F"/>
    <w:rsid w:val="552D196B"/>
    <w:rsid w:val="56026953"/>
    <w:rsid w:val="56746EFD"/>
    <w:rsid w:val="574216FD"/>
    <w:rsid w:val="576F626A"/>
    <w:rsid w:val="57B36157"/>
    <w:rsid w:val="58DF4D2A"/>
    <w:rsid w:val="594A4899"/>
    <w:rsid w:val="595B4CF8"/>
    <w:rsid w:val="5AAE70AA"/>
    <w:rsid w:val="5B773940"/>
    <w:rsid w:val="5C5F065B"/>
    <w:rsid w:val="5CDA4186"/>
    <w:rsid w:val="5D096819"/>
    <w:rsid w:val="5E8F0FA0"/>
    <w:rsid w:val="5EEC63F2"/>
    <w:rsid w:val="60C413D5"/>
    <w:rsid w:val="61240403"/>
    <w:rsid w:val="615F4C5A"/>
    <w:rsid w:val="619E5234"/>
    <w:rsid w:val="625F40D9"/>
    <w:rsid w:val="62D578C9"/>
    <w:rsid w:val="64B52EB6"/>
    <w:rsid w:val="64EF4547"/>
    <w:rsid w:val="65E816C2"/>
    <w:rsid w:val="668D66F2"/>
    <w:rsid w:val="66BE68C6"/>
    <w:rsid w:val="68104F00"/>
    <w:rsid w:val="68AF64C7"/>
    <w:rsid w:val="69CC4E56"/>
    <w:rsid w:val="69D72936"/>
    <w:rsid w:val="6B421874"/>
    <w:rsid w:val="6B6D2669"/>
    <w:rsid w:val="6BA0659B"/>
    <w:rsid w:val="6BC54253"/>
    <w:rsid w:val="6BFB5B30"/>
    <w:rsid w:val="6C0B21DF"/>
    <w:rsid w:val="6D0B19EF"/>
    <w:rsid w:val="6E841399"/>
    <w:rsid w:val="6EC66E4A"/>
    <w:rsid w:val="6EE36ECA"/>
    <w:rsid w:val="6FF13869"/>
    <w:rsid w:val="70077CD7"/>
    <w:rsid w:val="718745DD"/>
    <w:rsid w:val="719E17CE"/>
    <w:rsid w:val="722B46A2"/>
    <w:rsid w:val="722C63C1"/>
    <w:rsid w:val="726E73F3"/>
    <w:rsid w:val="727A72E1"/>
    <w:rsid w:val="73E13BF4"/>
    <w:rsid w:val="74020536"/>
    <w:rsid w:val="74D84FF7"/>
    <w:rsid w:val="754E52B9"/>
    <w:rsid w:val="75614740"/>
    <w:rsid w:val="765B5EE0"/>
    <w:rsid w:val="77860D3A"/>
    <w:rsid w:val="77DE2925"/>
    <w:rsid w:val="784F55D0"/>
    <w:rsid w:val="797D616D"/>
    <w:rsid w:val="7A586DB5"/>
    <w:rsid w:val="7C232FFC"/>
    <w:rsid w:val="7CF20C20"/>
    <w:rsid w:val="7D0C1CE2"/>
    <w:rsid w:val="7D23702C"/>
    <w:rsid w:val="7D9046C1"/>
    <w:rsid w:val="7DF0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4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link w:val="26"/>
    <w:qFormat/>
    <w:uiPriority w:val="0"/>
    <w:rPr>
      <w:sz w:val="28"/>
    </w:rPr>
  </w:style>
  <w:style w:type="paragraph" w:styleId="6">
    <w:name w:val="Balloon Text"/>
    <w:basedOn w:val="1"/>
    <w:link w:val="21"/>
    <w:qFormat/>
    <w:uiPriority w:val="0"/>
    <w:rPr>
      <w:sz w:val="18"/>
      <w:szCs w:val="18"/>
    </w:rPr>
  </w:style>
  <w:style w:type="paragraph" w:styleId="7">
    <w:name w:val="footer"/>
    <w:basedOn w:val="1"/>
    <w:link w:val="2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9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page number"/>
    <w:basedOn w:val="12"/>
    <w:qFormat/>
    <w:uiPriority w:val="0"/>
  </w:style>
  <w:style w:type="character" w:styleId="15">
    <w:name w:val="Emphasis"/>
    <w:basedOn w:val="12"/>
    <w:qFormat/>
    <w:uiPriority w:val="0"/>
    <w:rPr>
      <w:i/>
    </w:rPr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paragraph" w:customStyle="1" w:styleId="17">
    <w:name w:val="paragraph"/>
    <w:basedOn w:val="1"/>
    <w:qFormat/>
    <w:uiPriority w:val="0"/>
    <w:pPr>
      <w:widowControl/>
      <w:spacing w:beforeAutospacing="1" w:afterAutospacing="1"/>
      <w:jc w:val="left"/>
    </w:pPr>
    <w:rPr>
      <w:rFonts w:ascii="Times New Roman" w:hAnsi="Times New Roman" w:eastAsia="Times New Roman" w:cs="Times New Roman"/>
      <w:kern w:val="0"/>
      <w:sz w:val="24"/>
    </w:rPr>
  </w:style>
  <w:style w:type="character" w:customStyle="1" w:styleId="18">
    <w:name w:val="normaltextrun"/>
    <w:basedOn w:val="12"/>
    <w:qFormat/>
    <w:uiPriority w:val="0"/>
  </w:style>
  <w:style w:type="paragraph" w:customStyle="1" w:styleId="1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nobrwithwbr"/>
    <w:basedOn w:val="12"/>
    <w:qFormat/>
    <w:uiPriority w:val="0"/>
  </w:style>
  <w:style w:type="character" w:customStyle="1" w:styleId="21">
    <w:name w:val="批注框文本 字符"/>
    <w:basedOn w:val="12"/>
    <w:link w:val="6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fontstyle01"/>
    <w:basedOn w:val="12"/>
    <w:uiPriority w:val="0"/>
    <w:rPr>
      <w:rFonts w:hint="default" w:ascii="BookAntiqua" w:hAnsi="BookAntiqua"/>
      <w:color w:val="000000"/>
      <w:sz w:val="20"/>
      <w:szCs w:val="20"/>
    </w:rPr>
  </w:style>
  <w:style w:type="paragraph" w:styleId="23">
    <w:name w:val="List Paragraph"/>
    <w:basedOn w:val="1"/>
    <w:uiPriority w:val="99"/>
    <w:pPr>
      <w:ind w:firstLine="420" w:firstLineChars="200"/>
    </w:pPr>
  </w:style>
  <w:style w:type="character" w:customStyle="1" w:styleId="24">
    <w:name w:val="apple-converted-space"/>
    <w:basedOn w:val="12"/>
    <w:uiPriority w:val="0"/>
  </w:style>
  <w:style w:type="character" w:customStyle="1" w:styleId="25">
    <w:name w:val="页脚 字符"/>
    <w:basedOn w:val="12"/>
    <w:link w:val="7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6">
    <w:name w:val="正文文本 字符"/>
    <w:basedOn w:val="12"/>
    <w:link w:val="5"/>
    <w:uiPriority w:val="0"/>
    <w:rPr>
      <w:rFonts w:asciiTheme="minorHAnsi" w:hAnsiTheme="minorHAnsi" w:eastAsiaTheme="minorEastAsia" w:cstheme="minorBidi"/>
      <w:kern w:val="2"/>
      <w:sz w:val="28"/>
      <w:szCs w:val="24"/>
    </w:rPr>
  </w:style>
  <w:style w:type="character" w:customStyle="1" w:styleId="27">
    <w:name w:val="Unresolved Mention"/>
    <w:basedOn w:val="12"/>
    <w:semiHidden/>
    <w:unhideWhenUsed/>
    <w:uiPriority w:val="99"/>
    <w:rPr>
      <w:color w:val="605E5C"/>
      <w:shd w:val="clear" w:color="auto" w:fill="E1DFDD"/>
    </w:rPr>
  </w:style>
  <w:style w:type="paragraph" w:customStyle="1" w:styleId="28">
    <w:name w:val="EndNote Bibliography"/>
    <w:basedOn w:val="1"/>
    <w:link w:val="29"/>
    <w:qFormat/>
    <w:uiPriority w:val="0"/>
    <w:rPr>
      <w:rFonts w:ascii="Baoli TC" w:hAnsi="Baoli TC" w:eastAsia="等线" w:cs="Baoli TC"/>
      <w:sz w:val="20"/>
    </w:rPr>
  </w:style>
  <w:style w:type="character" w:customStyle="1" w:styleId="29">
    <w:name w:val="EndNote Bibliography 字符"/>
    <w:basedOn w:val="12"/>
    <w:link w:val="28"/>
    <w:qFormat/>
    <w:uiPriority w:val="0"/>
    <w:rPr>
      <w:rFonts w:ascii="Baoli TC" w:hAnsi="Baoli TC" w:eastAsia="等线" w:cs="Baoli TC"/>
      <w:kern w:val="2"/>
      <w:szCs w:val="24"/>
    </w:rPr>
  </w:style>
  <w:style w:type="paragraph" w:customStyle="1" w:styleId="30">
    <w:name w:val="EndNote Bibliography Title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Baoli TC" w:hAnsi="Baoli TC" w:cs="Baoli TC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6</Words>
  <Characters>4416</Characters>
  <Lines>36</Lines>
  <Paragraphs>10</Paragraphs>
  <TotalTime>51</TotalTime>
  <ScaleCrop>false</ScaleCrop>
  <LinksUpToDate>false</LinksUpToDate>
  <CharactersWithSpaces>5114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5:37:00Z</dcterms:created>
  <dc:creator>何磊</dc:creator>
  <cp:lastModifiedBy>何磊</cp:lastModifiedBy>
  <dcterms:modified xsi:type="dcterms:W3CDTF">2025-12-09T15:55:1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5E628F375B84422D9939E79A53C0BA4A_13</vt:lpwstr>
  </property>
  <property fmtid="{D5CDD505-2E9C-101B-9397-08002B2CF9AE}" pid="4" name="KSOTemplateDocerSaveRecord">
    <vt:lpwstr>eyJoZGlkIjoiNjZiOWFmNWU3ZjVlMjMyMmQyMmU1MTAzZDQwYTJmYzIiLCJ1c2VySWQiOiIzOTUzNjk2MzgifQ==</vt:lpwstr>
  </property>
</Properties>
</file>